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2A2EC" w14:textId="77777777" w:rsidR="009E035B" w:rsidRPr="009E035B" w:rsidRDefault="009E035B" w:rsidP="009E035B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9E035B">
        <w:rPr>
          <w:rFonts w:ascii="Times New Roman" w:hAnsi="Times New Roman" w:cs="Times New Roman" w:hint="eastAsia"/>
          <w:b/>
          <w:sz w:val="24"/>
          <w:szCs w:val="24"/>
        </w:rPr>
        <w:t>S2 Table. The accession numbers of GCN2 genes used in the neighbor-joining tree analysis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3"/>
        <w:gridCol w:w="3103"/>
        <w:gridCol w:w="2100"/>
      </w:tblGrid>
      <w:tr w:rsidR="00044426" w:rsidRPr="00045536" w14:paraId="6CB0C8E8" w14:textId="77777777" w:rsidTr="009C0C57">
        <w:trPr>
          <w:jc w:val="center"/>
        </w:trPr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</w:tcPr>
          <w:p w14:paraId="788C32C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Genes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B47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Species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4876" w14:textId="77777777" w:rsidR="00044426" w:rsidRPr="00045536" w:rsidRDefault="00044426" w:rsidP="009C0C57">
            <w:pPr>
              <w:widowControl/>
              <w:spacing w:line="480" w:lineRule="auto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Accession number</w:t>
            </w:r>
          </w:p>
        </w:tc>
      </w:tr>
      <w:tr w:rsidR="00044426" w:rsidRPr="00045536" w14:paraId="28038B8C" w14:textId="77777777" w:rsidTr="009C0C57">
        <w:trPr>
          <w:jc w:val="center"/>
        </w:trPr>
        <w:tc>
          <w:tcPr>
            <w:tcW w:w="1868" w:type="pct"/>
            <w:tcBorders>
              <w:top w:val="single" w:sz="4" w:space="0" w:color="auto"/>
            </w:tcBorders>
          </w:tcPr>
          <w:p w14:paraId="551857A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HaGCN2</w:t>
            </w:r>
          </w:p>
        </w:tc>
        <w:tc>
          <w:tcPr>
            <w:tcW w:w="1868" w:type="pct"/>
            <w:tcBorders>
              <w:top w:val="single" w:sz="4" w:space="0" w:color="auto"/>
            </w:tcBorders>
            <w:vAlign w:val="center"/>
          </w:tcPr>
          <w:p w14:paraId="21E786C0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1264" w:type="pct"/>
            <w:tcBorders>
              <w:top w:val="single" w:sz="4" w:space="0" w:color="auto"/>
            </w:tcBorders>
            <w:vAlign w:val="center"/>
          </w:tcPr>
          <w:p w14:paraId="4A292880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9704467.1</w:t>
            </w:r>
          </w:p>
        </w:tc>
      </w:tr>
      <w:tr w:rsidR="00044426" w:rsidRPr="00045536" w14:paraId="707A4F1B" w14:textId="77777777" w:rsidTr="009C0C57">
        <w:trPr>
          <w:jc w:val="center"/>
        </w:trPr>
        <w:tc>
          <w:tcPr>
            <w:tcW w:w="1868" w:type="pct"/>
          </w:tcPr>
          <w:p w14:paraId="2B0D338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HzGCN2</w:t>
            </w:r>
          </w:p>
        </w:tc>
        <w:tc>
          <w:tcPr>
            <w:tcW w:w="1868" w:type="pct"/>
            <w:vAlign w:val="center"/>
          </w:tcPr>
          <w:p w14:paraId="347FA32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Helicoverpa zea</w:t>
            </w:r>
          </w:p>
        </w:tc>
        <w:tc>
          <w:tcPr>
            <w:tcW w:w="1264" w:type="pct"/>
            <w:vAlign w:val="center"/>
          </w:tcPr>
          <w:p w14:paraId="1FA3F853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7034176.1</w:t>
            </w:r>
          </w:p>
        </w:tc>
      </w:tr>
      <w:tr w:rsidR="00044426" w:rsidRPr="00045536" w14:paraId="16A453DD" w14:textId="77777777" w:rsidTr="009C0C57">
        <w:trPr>
          <w:jc w:val="center"/>
        </w:trPr>
        <w:tc>
          <w:tcPr>
            <w:tcW w:w="1868" w:type="pct"/>
          </w:tcPr>
          <w:p w14:paraId="1F39BF8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SfGCN2</w:t>
            </w:r>
          </w:p>
        </w:tc>
        <w:tc>
          <w:tcPr>
            <w:tcW w:w="1868" w:type="pct"/>
            <w:vAlign w:val="center"/>
          </w:tcPr>
          <w:p w14:paraId="0575C703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Spodoptera frugiperda</w:t>
            </w:r>
          </w:p>
        </w:tc>
        <w:tc>
          <w:tcPr>
            <w:tcW w:w="1264" w:type="pct"/>
            <w:vAlign w:val="center"/>
          </w:tcPr>
          <w:p w14:paraId="1260623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0551368.1</w:t>
            </w:r>
          </w:p>
        </w:tc>
      </w:tr>
      <w:tr w:rsidR="00044426" w:rsidRPr="00045536" w14:paraId="3BB6006C" w14:textId="77777777" w:rsidTr="009C0C57">
        <w:trPr>
          <w:jc w:val="center"/>
        </w:trPr>
        <w:tc>
          <w:tcPr>
            <w:tcW w:w="1868" w:type="pct"/>
          </w:tcPr>
          <w:p w14:paraId="3931F923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SlGCN2</w:t>
            </w:r>
          </w:p>
        </w:tc>
        <w:tc>
          <w:tcPr>
            <w:tcW w:w="1868" w:type="pct"/>
            <w:vAlign w:val="center"/>
          </w:tcPr>
          <w:p w14:paraId="4D2F81D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1264" w:type="pct"/>
            <w:vAlign w:val="center"/>
          </w:tcPr>
          <w:p w14:paraId="3295E66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2835131.1</w:t>
            </w:r>
          </w:p>
        </w:tc>
      </w:tr>
      <w:tr w:rsidR="00044426" w:rsidRPr="00045536" w14:paraId="0A9C2305" w14:textId="77777777" w:rsidTr="009C0C57">
        <w:trPr>
          <w:jc w:val="center"/>
        </w:trPr>
        <w:tc>
          <w:tcPr>
            <w:tcW w:w="1868" w:type="pct"/>
          </w:tcPr>
          <w:p w14:paraId="503B0FB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TnGCN2</w:t>
            </w:r>
          </w:p>
        </w:tc>
        <w:tc>
          <w:tcPr>
            <w:tcW w:w="1868" w:type="pct"/>
            <w:vAlign w:val="center"/>
          </w:tcPr>
          <w:p w14:paraId="04D7C41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Trichoplusia ni</w:t>
            </w:r>
          </w:p>
        </w:tc>
        <w:tc>
          <w:tcPr>
            <w:tcW w:w="1264" w:type="pct"/>
            <w:vAlign w:val="center"/>
          </w:tcPr>
          <w:p w14:paraId="6489840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6743008.1</w:t>
            </w:r>
          </w:p>
        </w:tc>
      </w:tr>
      <w:tr w:rsidR="00044426" w:rsidRPr="00045536" w14:paraId="5387E71F" w14:textId="77777777" w:rsidTr="009C0C57">
        <w:trPr>
          <w:jc w:val="center"/>
        </w:trPr>
        <w:tc>
          <w:tcPr>
            <w:tcW w:w="1868" w:type="pct"/>
          </w:tcPr>
          <w:p w14:paraId="22F83C0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OfGCN2</w:t>
            </w:r>
          </w:p>
        </w:tc>
        <w:tc>
          <w:tcPr>
            <w:tcW w:w="1868" w:type="pct"/>
            <w:vAlign w:val="center"/>
          </w:tcPr>
          <w:p w14:paraId="2824924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Ostrinia furnacalis</w:t>
            </w:r>
          </w:p>
        </w:tc>
        <w:tc>
          <w:tcPr>
            <w:tcW w:w="1264" w:type="pct"/>
            <w:vAlign w:val="center"/>
          </w:tcPr>
          <w:p w14:paraId="1E0C28D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8168706.1</w:t>
            </w:r>
          </w:p>
        </w:tc>
      </w:tr>
      <w:tr w:rsidR="00044426" w:rsidRPr="00045536" w14:paraId="735BE155" w14:textId="77777777" w:rsidTr="009C0C57">
        <w:trPr>
          <w:jc w:val="center"/>
        </w:trPr>
        <w:tc>
          <w:tcPr>
            <w:tcW w:w="1868" w:type="pct"/>
          </w:tcPr>
          <w:p w14:paraId="1FBA656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gGCN2</w:t>
            </w:r>
          </w:p>
        </w:tc>
        <w:tc>
          <w:tcPr>
            <w:tcW w:w="1868" w:type="pct"/>
            <w:vAlign w:val="center"/>
          </w:tcPr>
          <w:p w14:paraId="4CD02144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ectinophora gossypiella</w:t>
            </w:r>
          </w:p>
        </w:tc>
        <w:tc>
          <w:tcPr>
            <w:tcW w:w="1264" w:type="pct"/>
            <w:vAlign w:val="center"/>
          </w:tcPr>
          <w:p w14:paraId="6798FE2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9878089.1</w:t>
            </w:r>
          </w:p>
        </w:tc>
      </w:tr>
      <w:tr w:rsidR="00044426" w:rsidRPr="00045536" w14:paraId="391D5962" w14:textId="77777777" w:rsidTr="009C0C57">
        <w:trPr>
          <w:jc w:val="center"/>
        </w:trPr>
        <w:tc>
          <w:tcPr>
            <w:tcW w:w="1868" w:type="pct"/>
          </w:tcPr>
          <w:p w14:paraId="26E063A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BmGCN2</w:t>
            </w:r>
          </w:p>
        </w:tc>
        <w:tc>
          <w:tcPr>
            <w:tcW w:w="1868" w:type="pct"/>
            <w:vAlign w:val="center"/>
          </w:tcPr>
          <w:p w14:paraId="095CCFF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1264" w:type="pct"/>
            <w:vAlign w:val="center"/>
          </w:tcPr>
          <w:p w14:paraId="48A33B0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04923430.1</w:t>
            </w:r>
          </w:p>
        </w:tc>
      </w:tr>
      <w:tr w:rsidR="00044426" w:rsidRPr="00045536" w14:paraId="0C37B446" w14:textId="77777777" w:rsidTr="009C0C57">
        <w:trPr>
          <w:jc w:val="center"/>
        </w:trPr>
        <w:tc>
          <w:tcPr>
            <w:tcW w:w="1868" w:type="pct"/>
          </w:tcPr>
          <w:p w14:paraId="35FAE183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HkGCN2</w:t>
            </w:r>
          </w:p>
        </w:tc>
        <w:tc>
          <w:tcPr>
            <w:tcW w:w="1868" w:type="pct"/>
            <w:vAlign w:val="center"/>
          </w:tcPr>
          <w:p w14:paraId="74AA416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Hyposmocoma kahamanoa</w:t>
            </w:r>
          </w:p>
        </w:tc>
        <w:tc>
          <w:tcPr>
            <w:tcW w:w="1264" w:type="pct"/>
            <w:vAlign w:val="center"/>
          </w:tcPr>
          <w:p w14:paraId="429C961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6333325.1</w:t>
            </w:r>
          </w:p>
        </w:tc>
      </w:tr>
      <w:tr w:rsidR="00044426" w:rsidRPr="00045536" w14:paraId="166DAC43" w14:textId="77777777" w:rsidTr="009C0C57">
        <w:trPr>
          <w:jc w:val="center"/>
        </w:trPr>
        <w:tc>
          <w:tcPr>
            <w:tcW w:w="1868" w:type="pct"/>
          </w:tcPr>
          <w:p w14:paraId="500B9DD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iGCN2</w:t>
            </w:r>
          </w:p>
        </w:tc>
        <w:tc>
          <w:tcPr>
            <w:tcW w:w="1868" w:type="pct"/>
            <w:vAlign w:val="center"/>
          </w:tcPr>
          <w:p w14:paraId="68B26A90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lodia interpunctella</w:t>
            </w:r>
          </w:p>
        </w:tc>
        <w:tc>
          <w:tcPr>
            <w:tcW w:w="1264" w:type="pct"/>
            <w:vAlign w:val="center"/>
          </w:tcPr>
          <w:p w14:paraId="1FAEF80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3613620.1</w:t>
            </w:r>
          </w:p>
        </w:tc>
      </w:tr>
      <w:tr w:rsidR="00044426" w:rsidRPr="00045536" w14:paraId="7E205E48" w14:textId="77777777" w:rsidTr="009C0C57">
        <w:trPr>
          <w:jc w:val="center"/>
        </w:trPr>
        <w:tc>
          <w:tcPr>
            <w:tcW w:w="1868" w:type="pct"/>
          </w:tcPr>
          <w:p w14:paraId="0876550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ZcGCN2</w:t>
            </w:r>
          </w:p>
        </w:tc>
        <w:tc>
          <w:tcPr>
            <w:tcW w:w="1868" w:type="pct"/>
            <w:vAlign w:val="center"/>
          </w:tcPr>
          <w:p w14:paraId="3EA849A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Zerene cesonia</w:t>
            </w:r>
          </w:p>
        </w:tc>
        <w:tc>
          <w:tcPr>
            <w:tcW w:w="1264" w:type="pct"/>
            <w:vAlign w:val="center"/>
          </w:tcPr>
          <w:p w14:paraId="591E654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38206892.1</w:t>
            </w:r>
          </w:p>
        </w:tc>
      </w:tr>
      <w:tr w:rsidR="00044426" w:rsidRPr="00045536" w14:paraId="34C1716B" w14:textId="77777777" w:rsidTr="009C0C57">
        <w:trPr>
          <w:jc w:val="center"/>
        </w:trPr>
        <w:tc>
          <w:tcPr>
            <w:tcW w:w="1868" w:type="pct"/>
          </w:tcPr>
          <w:p w14:paraId="3ACDFC4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CcGCN2</w:t>
            </w:r>
          </w:p>
        </w:tc>
        <w:tc>
          <w:tcPr>
            <w:tcW w:w="1868" w:type="pct"/>
            <w:vAlign w:val="center"/>
          </w:tcPr>
          <w:p w14:paraId="0B53D6A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Colias croceus</w:t>
            </w:r>
          </w:p>
        </w:tc>
        <w:tc>
          <w:tcPr>
            <w:tcW w:w="1264" w:type="pct"/>
            <w:vAlign w:val="center"/>
          </w:tcPr>
          <w:p w14:paraId="2A5FB57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5502647.1</w:t>
            </w:r>
          </w:p>
        </w:tc>
      </w:tr>
      <w:tr w:rsidR="00044426" w:rsidRPr="00045536" w14:paraId="38EA0FE8" w14:textId="77777777" w:rsidTr="009C0C57">
        <w:trPr>
          <w:jc w:val="center"/>
        </w:trPr>
        <w:tc>
          <w:tcPr>
            <w:tcW w:w="1868" w:type="pct"/>
          </w:tcPr>
          <w:p w14:paraId="7C28F1E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nGCN2</w:t>
            </w:r>
          </w:p>
        </w:tc>
        <w:tc>
          <w:tcPr>
            <w:tcW w:w="1868" w:type="pct"/>
            <w:vAlign w:val="center"/>
          </w:tcPr>
          <w:p w14:paraId="49D4470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ieris napi</w:t>
            </w:r>
          </w:p>
        </w:tc>
        <w:tc>
          <w:tcPr>
            <w:tcW w:w="1264" w:type="pct"/>
            <w:vAlign w:val="center"/>
          </w:tcPr>
          <w:p w14:paraId="6FB61FA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7512690.1</w:t>
            </w:r>
          </w:p>
        </w:tc>
      </w:tr>
      <w:tr w:rsidR="00044426" w:rsidRPr="00045536" w14:paraId="7C0A7B6A" w14:textId="77777777" w:rsidTr="009C0C57">
        <w:trPr>
          <w:jc w:val="center"/>
        </w:trPr>
        <w:tc>
          <w:tcPr>
            <w:tcW w:w="1868" w:type="pct"/>
          </w:tcPr>
          <w:p w14:paraId="06710C0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rGCN2</w:t>
            </w:r>
          </w:p>
        </w:tc>
        <w:tc>
          <w:tcPr>
            <w:tcW w:w="1868" w:type="pct"/>
            <w:vAlign w:val="center"/>
          </w:tcPr>
          <w:p w14:paraId="39E72CB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ieris rapae</w:t>
            </w:r>
          </w:p>
        </w:tc>
        <w:tc>
          <w:tcPr>
            <w:tcW w:w="1264" w:type="pct"/>
            <w:vAlign w:val="center"/>
          </w:tcPr>
          <w:p w14:paraId="74ABC0A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5486079.1</w:t>
            </w:r>
          </w:p>
        </w:tc>
      </w:tr>
      <w:tr w:rsidR="00044426" w:rsidRPr="00045536" w14:paraId="4A1BA111" w14:textId="77777777" w:rsidTr="009C0C57">
        <w:trPr>
          <w:jc w:val="center"/>
        </w:trPr>
        <w:tc>
          <w:tcPr>
            <w:tcW w:w="1868" w:type="pct"/>
          </w:tcPr>
          <w:p w14:paraId="392D8CE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bGCN2</w:t>
            </w:r>
          </w:p>
        </w:tc>
        <w:tc>
          <w:tcPr>
            <w:tcW w:w="1868" w:type="pct"/>
            <w:vAlign w:val="center"/>
          </w:tcPr>
          <w:p w14:paraId="2383CD2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ieris brassicae</w:t>
            </w:r>
          </w:p>
        </w:tc>
        <w:tc>
          <w:tcPr>
            <w:tcW w:w="1264" w:type="pct"/>
            <w:vAlign w:val="center"/>
          </w:tcPr>
          <w:p w14:paraId="1261B9A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5533052.1</w:t>
            </w:r>
          </w:p>
        </w:tc>
      </w:tr>
      <w:tr w:rsidR="00044426" w:rsidRPr="00045536" w14:paraId="52CDD08F" w14:textId="77777777" w:rsidTr="009C0C57">
        <w:trPr>
          <w:jc w:val="center"/>
        </w:trPr>
        <w:tc>
          <w:tcPr>
            <w:tcW w:w="1868" w:type="pct"/>
          </w:tcPr>
          <w:p w14:paraId="20FEF6D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NiGCN2</w:t>
            </w:r>
          </w:p>
        </w:tc>
        <w:tc>
          <w:tcPr>
            <w:tcW w:w="1868" w:type="pct"/>
            <w:vAlign w:val="center"/>
          </w:tcPr>
          <w:p w14:paraId="70519FD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Nymphalis io</w:t>
            </w:r>
          </w:p>
        </w:tc>
        <w:tc>
          <w:tcPr>
            <w:tcW w:w="1264" w:type="pct"/>
            <w:vAlign w:val="center"/>
          </w:tcPr>
          <w:p w14:paraId="066E5C0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0354452.1</w:t>
            </w:r>
          </w:p>
        </w:tc>
      </w:tr>
      <w:tr w:rsidR="00044426" w:rsidRPr="00045536" w14:paraId="1D62B819" w14:textId="77777777" w:rsidTr="009C0C57">
        <w:trPr>
          <w:jc w:val="center"/>
        </w:trPr>
        <w:tc>
          <w:tcPr>
            <w:tcW w:w="1868" w:type="pct"/>
          </w:tcPr>
          <w:p w14:paraId="3CC6F17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MsGCN2</w:t>
            </w:r>
          </w:p>
        </w:tc>
        <w:tc>
          <w:tcPr>
            <w:tcW w:w="1868" w:type="pct"/>
            <w:vAlign w:val="center"/>
          </w:tcPr>
          <w:p w14:paraId="372B25B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1264" w:type="pct"/>
            <w:vAlign w:val="center"/>
          </w:tcPr>
          <w:p w14:paraId="0D51FCF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37294146.1</w:t>
            </w:r>
          </w:p>
        </w:tc>
      </w:tr>
      <w:tr w:rsidR="00044426" w:rsidRPr="00045536" w14:paraId="03DAC77A" w14:textId="77777777" w:rsidTr="009C0C57">
        <w:trPr>
          <w:jc w:val="center"/>
        </w:trPr>
        <w:tc>
          <w:tcPr>
            <w:tcW w:w="1868" w:type="pct"/>
          </w:tcPr>
          <w:p w14:paraId="6F3D502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LsGCN2</w:t>
            </w:r>
          </w:p>
        </w:tc>
        <w:tc>
          <w:tcPr>
            <w:tcW w:w="1868" w:type="pct"/>
            <w:vAlign w:val="center"/>
          </w:tcPr>
          <w:p w14:paraId="1E39B7E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Leptidea sinapis</w:t>
            </w:r>
          </w:p>
        </w:tc>
        <w:tc>
          <w:tcPr>
            <w:tcW w:w="1264" w:type="pct"/>
            <w:vAlign w:val="center"/>
          </w:tcPr>
          <w:p w14:paraId="2751B00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0664185.1</w:t>
            </w:r>
          </w:p>
        </w:tc>
      </w:tr>
      <w:tr w:rsidR="00044426" w:rsidRPr="00045536" w14:paraId="07B64B9E" w14:textId="77777777" w:rsidTr="009C0C57">
        <w:trPr>
          <w:jc w:val="center"/>
        </w:trPr>
        <w:tc>
          <w:tcPr>
            <w:tcW w:w="1868" w:type="pct"/>
          </w:tcPr>
          <w:p w14:paraId="7B23390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AtGCN2</w:t>
            </w:r>
          </w:p>
          <w:p w14:paraId="114EE99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MjGCN2</w:t>
            </w:r>
          </w:p>
          <w:p w14:paraId="1B63A35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lastRenderedPageBreak/>
              <w:t>MhGCN2</w:t>
            </w:r>
          </w:p>
          <w:p w14:paraId="587D1804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aGCN2</w:t>
            </w:r>
          </w:p>
          <w:p w14:paraId="520F372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tGCN2</w:t>
            </w:r>
          </w:p>
          <w:p w14:paraId="2CC2D97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cGCN2</w:t>
            </w:r>
          </w:p>
          <w:p w14:paraId="4A1E447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AaGCN2</w:t>
            </w:r>
          </w:p>
          <w:p w14:paraId="06362C1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AgGCN2</w:t>
            </w:r>
          </w:p>
          <w:p w14:paraId="6746C03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aGCN2</w:t>
            </w:r>
          </w:p>
          <w:p w14:paraId="204968A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BaGCN2</w:t>
            </w:r>
          </w:p>
          <w:p w14:paraId="3B40CAF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DpGCN2</w:t>
            </w:r>
          </w:p>
          <w:p w14:paraId="3FB7996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GmGCN2</w:t>
            </w:r>
          </w:p>
          <w:p w14:paraId="01851AA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McGCN2</w:t>
            </w:r>
          </w:p>
          <w:p w14:paraId="6A5C336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EjGCN2</w:t>
            </w:r>
          </w:p>
          <w:p w14:paraId="6E2D2C9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xGCN2</w:t>
            </w:r>
          </w:p>
          <w:p w14:paraId="5613B1C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CsGCN2</w:t>
            </w:r>
          </w:p>
          <w:p w14:paraId="4C98304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pGCN2</w:t>
            </w:r>
          </w:p>
          <w:p w14:paraId="0580FFD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vGCN2</w:t>
            </w:r>
          </w:p>
          <w:p w14:paraId="40E3B21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mGCN2</w:t>
            </w:r>
          </w:p>
          <w:p w14:paraId="7A343E7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NlGCN2</w:t>
            </w:r>
          </w:p>
          <w:p w14:paraId="414E910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veGCN2</w:t>
            </w:r>
          </w:p>
          <w:p w14:paraId="7E1EECB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VcrGCN2</w:t>
            </w:r>
          </w:p>
          <w:p w14:paraId="036B4E1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NfGCN2</w:t>
            </w:r>
          </w:p>
          <w:p w14:paraId="46A0ACA4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NpGCN2</w:t>
            </w:r>
          </w:p>
          <w:p w14:paraId="1D0BDDF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lastRenderedPageBreak/>
              <w:t>DsGCN2</w:t>
            </w:r>
          </w:p>
          <w:p w14:paraId="6B4EB354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NvGCN2</w:t>
            </w:r>
          </w:p>
          <w:p w14:paraId="4542879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CciGCN2</w:t>
            </w:r>
          </w:p>
          <w:p w14:paraId="245973A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SpGCN2</w:t>
            </w:r>
          </w:p>
          <w:p w14:paraId="16B7349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PcGCN2</w:t>
            </w:r>
          </w:p>
          <w:p w14:paraId="0D69A46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SsGCN2</w:t>
            </w:r>
          </w:p>
          <w:p w14:paraId="28D3EC1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DnGCN2</w:t>
            </w:r>
          </w:p>
        </w:tc>
        <w:tc>
          <w:tcPr>
            <w:tcW w:w="1868" w:type="pct"/>
            <w:vAlign w:val="center"/>
          </w:tcPr>
          <w:p w14:paraId="6513FEF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lastRenderedPageBreak/>
              <w:t xml:space="preserve">Amyelois transitella </w:t>
            </w:r>
          </w:p>
          <w:p w14:paraId="4B2881A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Maniola jurtina</w:t>
            </w:r>
          </w:p>
          <w:p w14:paraId="6C02A12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lastRenderedPageBreak/>
              <w:t>Maniola hyperantus</w:t>
            </w:r>
          </w:p>
          <w:p w14:paraId="3BEE66C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anessa atalanta</w:t>
            </w:r>
          </w:p>
          <w:p w14:paraId="43E9F74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anessa tameamea</w:t>
            </w:r>
          </w:p>
          <w:p w14:paraId="01C0127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anessa cardui</w:t>
            </w:r>
          </w:p>
          <w:p w14:paraId="4092525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Aricia agestis</w:t>
            </w:r>
          </w:p>
          <w:p w14:paraId="486E13B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Achroia grisella</w:t>
            </w:r>
          </w:p>
          <w:p w14:paraId="41F7868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ararge aegeria</w:t>
            </w:r>
          </w:p>
          <w:p w14:paraId="4FF1FA6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Bicyclus anynana</w:t>
            </w:r>
          </w:p>
          <w:p w14:paraId="1121500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Danaus plexippus</w:t>
            </w:r>
          </w:p>
          <w:p w14:paraId="46084FB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Galleria mellonella</w:t>
            </w:r>
          </w:p>
          <w:p w14:paraId="47E6451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Melitaea cinxia</w:t>
            </w:r>
          </w:p>
          <w:p w14:paraId="67F6677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Eumeta japonica</w:t>
            </w:r>
          </w:p>
          <w:p w14:paraId="72ED0D3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lutella xylostella</w:t>
            </w:r>
          </w:p>
          <w:p w14:paraId="0B20B28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Cryptotermes secundus</w:t>
            </w:r>
          </w:p>
          <w:p w14:paraId="006E8E4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espula pensylvanica</w:t>
            </w:r>
          </w:p>
          <w:p w14:paraId="2C554FC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espula vulgaris</w:t>
            </w:r>
          </w:p>
          <w:p w14:paraId="5FE337A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espa mandarinia</w:t>
            </w:r>
          </w:p>
          <w:p w14:paraId="2ADBC2C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Neodiprion lecontei</w:t>
            </w:r>
          </w:p>
          <w:p w14:paraId="4BCBFCB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espa velutina</w:t>
            </w:r>
          </w:p>
          <w:p w14:paraId="6BAA1F8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Vespa crabro</w:t>
            </w:r>
          </w:p>
          <w:p w14:paraId="7888DA0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Neodiprion fabricii</w:t>
            </w:r>
          </w:p>
          <w:p w14:paraId="35214A23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Neodiprion pinetum</w:t>
            </w:r>
          </w:p>
          <w:p w14:paraId="5925E37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lastRenderedPageBreak/>
              <w:t>Diprion similis</w:t>
            </w:r>
          </w:p>
          <w:p w14:paraId="1D94931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Neodiprion virginianus</w:t>
            </w:r>
          </w:p>
          <w:p w14:paraId="67DBB60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Cephus cinctus</w:t>
            </w:r>
          </w:p>
          <w:p w14:paraId="72E391E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Schistocerca piceifrons</w:t>
            </w:r>
          </w:p>
          <w:p w14:paraId="1F61E0F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>Polistes Canadensis</w:t>
            </w:r>
          </w:p>
          <w:p w14:paraId="0900B35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 xml:space="preserve">Schistocerca serialis </w:t>
            </w:r>
          </w:p>
          <w:p w14:paraId="7AED906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i/>
                <w:sz w:val="21"/>
                <w:szCs w:val="21"/>
              </w:rPr>
            </w:pPr>
            <w:r w:rsidRPr="00045536">
              <w:rPr>
                <w:i/>
                <w:sz w:val="21"/>
                <w:szCs w:val="21"/>
              </w:rPr>
              <w:t xml:space="preserve">Drosophila nasuta </w:t>
            </w:r>
          </w:p>
        </w:tc>
        <w:tc>
          <w:tcPr>
            <w:tcW w:w="1264" w:type="pct"/>
            <w:vAlign w:val="center"/>
          </w:tcPr>
          <w:p w14:paraId="06C9EAA2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lastRenderedPageBreak/>
              <w:t>XP_060805089.1</w:t>
            </w:r>
          </w:p>
          <w:p w14:paraId="0B3AFE4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5776923.1</w:t>
            </w:r>
          </w:p>
          <w:p w14:paraId="7139B0D3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lastRenderedPageBreak/>
              <w:t>XP_034834138.1</w:t>
            </w:r>
          </w:p>
          <w:p w14:paraId="4D416FF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7536765.1</w:t>
            </w:r>
          </w:p>
          <w:p w14:paraId="6271EE9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6494223.1</w:t>
            </w:r>
          </w:p>
          <w:p w14:paraId="47DADABE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6971420.1</w:t>
            </w:r>
          </w:p>
          <w:p w14:paraId="3206743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1969530.1</w:t>
            </w:r>
          </w:p>
          <w:p w14:paraId="3CA5C0A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9048217.1</w:t>
            </w:r>
          </w:p>
          <w:p w14:paraId="3DDD33A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39757544.1</w:t>
            </w:r>
          </w:p>
          <w:p w14:paraId="6A13EEE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3949864.2</w:t>
            </w:r>
          </w:p>
          <w:p w14:paraId="19C0EE3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32521153.1</w:t>
            </w:r>
          </w:p>
          <w:p w14:paraId="197F3C60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2756419.1</w:t>
            </w:r>
          </w:p>
          <w:p w14:paraId="413BEF8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5453243.1</w:t>
            </w:r>
          </w:p>
          <w:p w14:paraId="3361519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GBP22173.1</w:t>
            </w:r>
          </w:p>
          <w:p w14:paraId="3784844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8486335.1</w:t>
            </w:r>
          </w:p>
          <w:p w14:paraId="71D41B0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23718264.1</w:t>
            </w:r>
          </w:p>
          <w:p w14:paraId="711E611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3673456.1</w:t>
            </w:r>
          </w:p>
          <w:p w14:paraId="358099EF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50857131.1</w:t>
            </w:r>
          </w:p>
          <w:p w14:paraId="219E3E2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35732758.1</w:t>
            </w:r>
          </w:p>
          <w:p w14:paraId="4EC3B104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6601274.1</w:t>
            </w:r>
          </w:p>
          <w:p w14:paraId="446AC58A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7357227.1 XP_046825418.1</w:t>
            </w:r>
          </w:p>
          <w:p w14:paraId="4F2905DD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6434813.1</w:t>
            </w:r>
          </w:p>
          <w:p w14:paraId="73D2DB1B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6490900.1</w:t>
            </w:r>
          </w:p>
          <w:p w14:paraId="7B2C8341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lastRenderedPageBreak/>
              <w:t>XP_046750466.1</w:t>
            </w:r>
          </w:p>
          <w:p w14:paraId="75B45CE8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6628055.1</w:t>
            </w:r>
          </w:p>
          <w:p w14:paraId="235D19B5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15584813.1</w:t>
            </w:r>
          </w:p>
          <w:p w14:paraId="45AFFE1C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7111847.1</w:t>
            </w:r>
          </w:p>
          <w:p w14:paraId="0BB44B59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14616542.1</w:t>
            </w:r>
          </w:p>
          <w:p w14:paraId="1EBB3A46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49955903.1</w:t>
            </w:r>
          </w:p>
          <w:p w14:paraId="0FB757F7" w14:textId="77777777" w:rsidR="00044426" w:rsidRPr="00045536" w:rsidRDefault="00044426" w:rsidP="009C0C57">
            <w:pPr>
              <w:widowControl/>
              <w:spacing w:line="480" w:lineRule="auto"/>
              <w:jc w:val="left"/>
              <w:rPr>
                <w:sz w:val="21"/>
                <w:szCs w:val="21"/>
              </w:rPr>
            </w:pPr>
            <w:r w:rsidRPr="00045536">
              <w:rPr>
                <w:sz w:val="21"/>
                <w:szCs w:val="21"/>
              </w:rPr>
              <w:t>XP_060650693.1</w:t>
            </w:r>
          </w:p>
        </w:tc>
      </w:tr>
    </w:tbl>
    <w:p w14:paraId="1170A5C8" w14:textId="319EB251" w:rsidR="00044426" w:rsidRPr="00B3583C" w:rsidRDefault="00855C5C" w:rsidP="009E035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 </w:t>
      </w:r>
    </w:p>
    <w:sectPr w:rsidR="00044426" w:rsidRPr="00B3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59106" w14:textId="77777777" w:rsidR="00DA4C94" w:rsidRDefault="00DA4C94" w:rsidP="00044426">
      <w:pPr>
        <w:rPr>
          <w:rFonts w:hint="eastAsia"/>
        </w:rPr>
      </w:pPr>
      <w:r>
        <w:separator/>
      </w:r>
    </w:p>
  </w:endnote>
  <w:endnote w:type="continuationSeparator" w:id="0">
    <w:p w14:paraId="1CD64361" w14:textId="77777777" w:rsidR="00DA4C94" w:rsidRDefault="00DA4C94" w:rsidP="00044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C82F3" w14:textId="77777777" w:rsidR="00DA4C94" w:rsidRDefault="00DA4C94" w:rsidP="00044426">
      <w:pPr>
        <w:rPr>
          <w:rFonts w:hint="eastAsia"/>
        </w:rPr>
      </w:pPr>
      <w:r>
        <w:separator/>
      </w:r>
    </w:p>
  </w:footnote>
  <w:footnote w:type="continuationSeparator" w:id="0">
    <w:p w14:paraId="47C408F3" w14:textId="77777777" w:rsidR="00DA4C94" w:rsidRDefault="00DA4C94" w:rsidP="000444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23BF6"/>
    <w:rsid w:val="00044426"/>
    <w:rsid w:val="00322A2D"/>
    <w:rsid w:val="003E374F"/>
    <w:rsid w:val="003E631C"/>
    <w:rsid w:val="00467188"/>
    <w:rsid w:val="004804AA"/>
    <w:rsid w:val="00632554"/>
    <w:rsid w:val="006F47C0"/>
    <w:rsid w:val="00734C15"/>
    <w:rsid w:val="007F0004"/>
    <w:rsid w:val="00855C5C"/>
    <w:rsid w:val="009E035B"/>
    <w:rsid w:val="00A073DB"/>
    <w:rsid w:val="00AA7BCE"/>
    <w:rsid w:val="00B3583C"/>
    <w:rsid w:val="00BD7A41"/>
    <w:rsid w:val="00BE4C0E"/>
    <w:rsid w:val="00C43747"/>
    <w:rsid w:val="00DA4C94"/>
    <w:rsid w:val="00E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26"/>
    <w:rPr>
      <w:sz w:val="18"/>
      <w:szCs w:val="18"/>
    </w:rPr>
  </w:style>
  <w:style w:type="table" w:styleId="a7">
    <w:name w:val="Table Grid"/>
    <w:basedOn w:val="a1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44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47C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caihong zhang</cp:lastModifiedBy>
  <cp:revision>2</cp:revision>
  <dcterms:created xsi:type="dcterms:W3CDTF">2025-09-08T11:08:00Z</dcterms:created>
  <dcterms:modified xsi:type="dcterms:W3CDTF">2025-09-08T11:08:00Z</dcterms:modified>
</cp:coreProperties>
</file>